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DE648" w14:textId="492AE488" w:rsidR="002421D0" w:rsidRDefault="002421D0" w:rsidP="00EB59EA">
      <w:pPr>
        <w:pStyle w:val="Caption"/>
        <w:keepNext/>
        <w:jc w:val="left"/>
        <w:rPr>
          <w:b w:val="0"/>
          <w:bCs/>
        </w:rPr>
      </w:pPr>
      <w:bookmarkStart w:id="0" w:name="_Ref120104505"/>
      <w:bookmarkStart w:id="1" w:name="_Ref120109848"/>
      <w:r>
        <w:t xml:space="preserve">Supplemental Table </w:t>
      </w:r>
      <w:r w:rsidR="00666D4E">
        <w:t>S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="00666D4E">
        <w:t>.</w:t>
      </w:r>
      <w:r>
        <w:t xml:space="preserve"> Algorithmic diagnoses. </w:t>
      </w:r>
      <w:r>
        <w:rPr>
          <w:b w:val="0"/>
          <w:bCs/>
        </w:rPr>
        <w:t>Algorithms used to define the 1</w:t>
      </w:r>
      <w:r w:rsidR="00666D4E">
        <w:rPr>
          <w:b w:val="0"/>
          <w:bCs/>
        </w:rPr>
        <w:t>6</w:t>
      </w:r>
      <w:r>
        <w:rPr>
          <w:b w:val="0"/>
          <w:bCs/>
        </w:rPr>
        <w:t xml:space="preserve"> </w:t>
      </w:r>
      <w:r w:rsidR="00666D4E">
        <w:rPr>
          <w:b w:val="0"/>
          <w:bCs/>
        </w:rPr>
        <w:t xml:space="preserve">algorithmic </w:t>
      </w:r>
      <w:r>
        <w:rPr>
          <w:b w:val="0"/>
          <w:bCs/>
        </w:rPr>
        <w:t>diagnoses</w:t>
      </w:r>
      <w:bookmarkEnd w:id="1"/>
      <w:r>
        <w:rPr>
          <w:b w:val="0"/>
          <w:bCs/>
        </w:rPr>
        <w:t xml:space="preserve"> utilizing the Danish National Patient Register (NPR), the Danish Psychiatric Central Research Register (PCRR) and the Danish National Prescription Registry (DNPR).</w:t>
      </w:r>
      <w:r w:rsidR="00666D4E">
        <w:rPr>
          <w:b w:val="0"/>
          <w:bCs/>
        </w:rPr>
        <w:t xml:space="preserve"> Algorithmic diagnoses are evaluated for the year 2015.</w:t>
      </w:r>
    </w:p>
    <w:p w14:paraId="1A81B4DA" w14:textId="77777777" w:rsidR="00666D4E" w:rsidRDefault="00666D4E" w:rsidP="00666D4E"/>
    <w:p w14:paraId="338049C8" w14:textId="77777777" w:rsidR="00666D4E" w:rsidRPr="00666D4E" w:rsidRDefault="00666D4E" w:rsidP="00EB59EA"/>
    <w:tbl>
      <w:tblPr>
        <w:tblStyle w:val="TableGrid"/>
        <w:tblW w:w="9375" w:type="dxa"/>
        <w:tblInd w:w="0" w:type="dxa"/>
        <w:tblCellMar>
          <w:top w:w="77" w:type="dxa"/>
        </w:tblCellMar>
        <w:tblLook w:val="04A0" w:firstRow="1" w:lastRow="0" w:firstColumn="1" w:lastColumn="0" w:noHBand="0" w:noVBand="1"/>
      </w:tblPr>
      <w:tblGrid>
        <w:gridCol w:w="1808"/>
        <w:gridCol w:w="3167"/>
        <w:gridCol w:w="4400"/>
      </w:tblGrid>
      <w:tr w:rsidR="002421D0" w:rsidRPr="00F47ACE" w14:paraId="5D78372F" w14:textId="77777777" w:rsidTr="005643AC">
        <w:trPr>
          <w:trHeight w:val="325"/>
        </w:trPr>
        <w:tc>
          <w:tcPr>
            <w:tcW w:w="180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1B80C28" w14:textId="77777777" w:rsidR="002421D0" w:rsidRPr="00F47ACE" w:rsidRDefault="002421D0" w:rsidP="005643AC">
            <w:pPr>
              <w:spacing w:line="256" w:lineRule="auto"/>
              <w:jc w:val="left"/>
              <w:rPr>
                <w:szCs w:val="20"/>
                <w:lang w:val="da-DK"/>
              </w:rPr>
            </w:pPr>
            <w:r w:rsidRPr="00F47ACE">
              <w:rPr>
                <w:szCs w:val="20"/>
              </w:rPr>
              <w:t>Chronic condition</w:t>
            </w:r>
          </w:p>
        </w:tc>
        <w:tc>
          <w:tcPr>
            <w:tcW w:w="316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B7369D" w14:textId="77777777" w:rsidR="002421D0" w:rsidRPr="00F47ACE" w:rsidRDefault="002421D0" w:rsidP="005643AC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ICD-10 from NPR and PCRR</w:t>
            </w:r>
          </w:p>
        </w:tc>
        <w:tc>
          <w:tcPr>
            <w:tcW w:w="440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B72E4E" w14:textId="77777777" w:rsidR="002421D0" w:rsidRPr="00F47ACE" w:rsidRDefault="002421D0" w:rsidP="005643AC">
            <w:pPr>
              <w:spacing w:line="256" w:lineRule="auto"/>
              <w:jc w:val="left"/>
              <w:rPr>
                <w:szCs w:val="20"/>
                <w:lang w:val="da-DK"/>
              </w:rPr>
            </w:pPr>
            <w:r w:rsidRPr="00F47ACE">
              <w:rPr>
                <w:szCs w:val="20"/>
              </w:rPr>
              <w:t>Definition</w:t>
            </w:r>
          </w:p>
        </w:tc>
      </w:tr>
      <w:tr w:rsidR="00C37844" w:rsidRPr="00F47ACE" w14:paraId="40628494" w14:textId="77777777" w:rsidTr="005643AC">
        <w:trPr>
          <w:trHeight w:val="55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B98BF5" w14:textId="78645CDC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Allergie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3B1490" w14:textId="3D4B62ED" w:rsidR="00C37844" w:rsidRDefault="00C37844" w:rsidP="00C37844">
            <w:pPr>
              <w:jc w:val="left"/>
              <w:rPr>
                <w:lang w:val="da-DK" w:eastAsia="da-DK"/>
              </w:rPr>
            </w:pPr>
            <w:r w:rsidRPr="00F47ACE">
              <w:rPr>
                <w:szCs w:val="20"/>
              </w:rPr>
              <w:t>J30.1-J30.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1EF372" w14:textId="77777777" w:rsidR="00C37844" w:rsidRPr="00F47ACE" w:rsidRDefault="00C37844" w:rsidP="00C37844">
            <w:pPr>
              <w:spacing w:line="232" w:lineRule="auto"/>
              <w:ind w:right="719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gramStart"/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a </w:t>
            </w:r>
            <w:r w:rsidRPr="00F47ACE">
              <w:rPr>
                <w:szCs w:val="20"/>
              </w:rPr>
              <w:t>and</w:t>
            </w:r>
            <w:proofErr w:type="gramEnd"/>
            <w:r w:rsidRPr="00F47ACE">
              <w:rPr>
                <w:szCs w:val="20"/>
              </w:rPr>
              <w:t>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V01AA11. V01AA02, V01AA03, V01AA05, R01AC, R01AD, R06A, S01G, R01BA52.</w:t>
            </w:r>
          </w:p>
          <w:p w14:paraId="7990BAFD" w14:textId="0E6E0B9F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Two prescriptions within a period of two years.</w:t>
            </w:r>
          </w:p>
        </w:tc>
      </w:tr>
      <w:tr w:rsidR="00666D4E" w:rsidRPr="00F47ACE" w14:paraId="2503C4FA" w14:textId="77777777" w:rsidTr="00EB59EA">
        <w:trPr>
          <w:trHeight w:val="228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31652D" w14:textId="3F82F799" w:rsidR="00666D4E" w:rsidRPr="00F47ACE" w:rsidRDefault="00666D4E" w:rsidP="00666D4E">
            <w:pPr>
              <w:spacing w:line="256" w:lineRule="auto"/>
              <w:jc w:val="left"/>
              <w:rPr>
                <w:szCs w:val="20"/>
              </w:rPr>
            </w:pPr>
            <w:r>
              <w:rPr>
                <w:szCs w:val="20"/>
              </w:rPr>
              <w:t>Anxiety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0355ED" w14:textId="1E6184F9" w:rsidR="00666D4E" w:rsidRPr="00F47ACE" w:rsidRDefault="00666D4E" w:rsidP="00666D4E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40.1, F41.1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04321F" w14:textId="1E36F683" w:rsidR="00666D4E" w:rsidRPr="00F47ACE" w:rsidRDefault="00666D4E" w:rsidP="00666D4E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gramStart"/>
            <w:r w:rsidRPr="00F47ACE">
              <w:rPr>
                <w:rFonts w:eastAsia="Cambria"/>
                <w:i/>
                <w:szCs w:val="20"/>
                <w:vertAlign w:val="superscript"/>
              </w:rPr>
              <w:t>a</w:t>
            </w:r>
            <w:r>
              <w:rPr>
                <w:rFonts w:eastAsia="Cambria"/>
                <w:iCs/>
                <w:szCs w:val="20"/>
              </w:rPr>
              <w:t xml:space="preserve"> and</w:t>
            </w:r>
            <w:proofErr w:type="gramEnd"/>
            <w:r>
              <w:rPr>
                <w:rFonts w:eastAsia="Cambria"/>
                <w:iCs/>
                <w:szCs w:val="20"/>
              </w:rPr>
              <w:t xml:space="preserve"> </w:t>
            </w:r>
            <w:r w:rsidRPr="00F47ACE">
              <w:rPr>
                <w:szCs w:val="20"/>
              </w:rPr>
              <w:t>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 xml:space="preserve">with ATC: N06A. Note: At least three different prescriptions with at least 2 years between the first and last one. Patients with </w:t>
            </w:r>
            <w:r>
              <w:rPr>
                <w:szCs w:val="20"/>
              </w:rPr>
              <w:t>depression</w:t>
            </w:r>
            <w:r w:rsidRPr="00F47ACE">
              <w:rPr>
                <w:szCs w:val="20"/>
              </w:rPr>
              <w:t xml:space="preserve"> are excluded</w:t>
            </w:r>
            <w:r>
              <w:rPr>
                <w:szCs w:val="20"/>
              </w:rPr>
              <w:t xml:space="preserve"> from this algorithm</w:t>
            </w:r>
            <w:r w:rsidRPr="00F47ACE">
              <w:rPr>
                <w:szCs w:val="20"/>
              </w:rPr>
              <w:t>.</w:t>
            </w:r>
          </w:p>
        </w:tc>
      </w:tr>
      <w:tr w:rsidR="00C37844" w:rsidRPr="00F47ACE" w14:paraId="30159E5B" w14:textId="77777777" w:rsidTr="00EB59EA">
        <w:trPr>
          <w:trHeight w:val="228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9F1D9B" w14:textId="3E4FC25B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Back pain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3F8985" w14:textId="14E00117" w:rsidR="00C37844" w:rsidRDefault="00C37844" w:rsidP="00C37844">
            <w:pPr>
              <w:jc w:val="left"/>
              <w:rPr>
                <w:lang w:val="da-DK" w:eastAsia="da-DK"/>
              </w:rPr>
            </w:pPr>
            <w:r w:rsidRPr="00F47ACE">
              <w:rPr>
                <w:szCs w:val="20"/>
              </w:rPr>
              <w:t>M40-M54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8B6E5B" w14:textId="709695A3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>a</w:t>
            </w:r>
          </w:p>
        </w:tc>
      </w:tr>
      <w:tr w:rsidR="00C37844" w:rsidRPr="00F47ACE" w14:paraId="0FFFE34D" w14:textId="77777777" w:rsidTr="00EB59EA">
        <w:trPr>
          <w:trHeight w:val="189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D8010B" w14:textId="3B159CE7" w:rsidR="00C37844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Cancer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ACD199" w14:textId="47312555" w:rsidR="00C37844" w:rsidRDefault="00C37844" w:rsidP="00C37844">
            <w:pPr>
              <w:jc w:val="left"/>
              <w:rPr>
                <w:lang w:val="da-DK" w:eastAsia="da-DK"/>
              </w:rPr>
            </w:pPr>
            <w:r w:rsidRPr="00F47ACE">
              <w:rPr>
                <w:szCs w:val="20"/>
              </w:rPr>
              <w:t>C00-C43, C45-C97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F1A2D0" w14:textId="4371F86F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>a</w:t>
            </w:r>
          </w:p>
        </w:tc>
      </w:tr>
      <w:tr w:rsidR="002421D0" w:rsidRPr="00F47ACE" w14:paraId="025CCA1C" w14:textId="77777777" w:rsidTr="005643AC">
        <w:trPr>
          <w:trHeight w:val="55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9DF89" w14:textId="0D8E09DB" w:rsidR="002421D0" w:rsidRPr="00F47ACE" w:rsidRDefault="00C37844" w:rsidP="005643AC">
            <w:pPr>
              <w:spacing w:line="256" w:lineRule="auto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Chronic </w:t>
            </w:r>
            <w:r w:rsidR="002421D0" w:rsidRPr="00F47ACE">
              <w:rPr>
                <w:szCs w:val="20"/>
              </w:rPr>
              <w:t xml:space="preserve">Heart </w:t>
            </w:r>
            <w:r>
              <w:rPr>
                <w:szCs w:val="20"/>
              </w:rPr>
              <w:t>Condition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18654" w14:textId="77777777" w:rsidR="002421D0" w:rsidRDefault="002421D0" w:rsidP="005643AC">
            <w:pPr>
              <w:jc w:val="left"/>
              <w:rPr>
                <w:lang w:val="da-DK" w:eastAsia="da-DK"/>
              </w:rPr>
            </w:pPr>
            <w:r>
              <w:rPr>
                <w:lang w:val="da-DK" w:eastAsia="da-DK"/>
              </w:rPr>
              <w:t>I20, I21, I23-I25, I50, I11, I13</w:t>
            </w:r>
          </w:p>
          <w:p w14:paraId="10FB0C26" w14:textId="77777777" w:rsidR="002421D0" w:rsidRPr="00F47ACE" w:rsidRDefault="002421D0" w:rsidP="005643AC">
            <w:pPr>
              <w:spacing w:line="256" w:lineRule="auto"/>
              <w:jc w:val="left"/>
              <w:rPr>
                <w:szCs w:val="20"/>
              </w:rPr>
            </w:pP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A0DDA29" w14:textId="77777777" w:rsidR="002421D0" w:rsidRPr="00F47ACE" w:rsidRDefault="002421D0" w:rsidP="005643AC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gramStart"/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a </w:t>
            </w:r>
            <w:r w:rsidRPr="00F47ACE">
              <w:rPr>
                <w:szCs w:val="20"/>
              </w:rPr>
              <w:t>and</w:t>
            </w:r>
            <w:proofErr w:type="gramEnd"/>
            <w:r w:rsidRPr="00F47ACE">
              <w:rPr>
                <w:szCs w:val="20"/>
              </w:rPr>
              <w:t>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C01A,</w:t>
            </w:r>
          </w:p>
          <w:p w14:paraId="50770DE4" w14:textId="77777777" w:rsidR="002421D0" w:rsidRPr="00F47ACE" w:rsidRDefault="002421D0" w:rsidP="005643AC">
            <w:pPr>
              <w:spacing w:line="256" w:lineRule="auto"/>
              <w:jc w:val="left"/>
              <w:rPr>
                <w:szCs w:val="20"/>
                <w:lang w:val="da-DK"/>
              </w:rPr>
            </w:pPr>
            <w:r w:rsidRPr="00F47ACE">
              <w:rPr>
                <w:szCs w:val="20"/>
              </w:rPr>
              <w:t>C01B, C01D, C01E</w:t>
            </w:r>
          </w:p>
        </w:tc>
      </w:tr>
      <w:tr w:rsidR="00C37844" w:rsidRPr="00F47ACE" w14:paraId="128F4E50" w14:textId="77777777" w:rsidTr="005643AC">
        <w:trPr>
          <w:trHeight w:val="55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6A913A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Chronic obstructive</w:t>
            </w:r>
          </w:p>
          <w:p w14:paraId="795232A9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pulmonary disease</w:t>
            </w:r>
          </w:p>
          <w:p w14:paraId="015561BF" w14:textId="616E805E" w:rsidR="00C37844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COPD)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938B71" w14:textId="673F8377" w:rsidR="00C37844" w:rsidRDefault="00C37844" w:rsidP="00C37844">
            <w:pPr>
              <w:jc w:val="left"/>
              <w:rPr>
                <w:lang w:val="da-DK" w:eastAsia="da-DK"/>
              </w:rPr>
            </w:pPr>
            <w:r w:rsidRPr="00F47ACE">
              <w:rPr>
                <w:szCs w:val="20"/>
              </w:rPr>
              <w:t>J40-J44, J47, J96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94A97" w14:textId="0AA36CF6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spellStart"/>
            <w:r w:rsidRPr="00F47ACE">
              <w:rPr>
                <w:rFonts w:eastAsia="Cambria"/>
                <w:i/>
                <w:szCs w:val="20"/>
                <w:vertAlign w:val="superscript"/>
              </w:rPr>
              <w:t>a</w:t>
            </w:r>
            <w:proofErr w:type="spellEnd"/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 </w:t>
            </w:r>
            <w:r w:rsidRPr="00F47ACE">
              <w:rPr>
                <w:szCs w:val="20"/>
              </w:rPr>
              <w:t>All patients aged 35 years or older at contact. And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V03AN01 if they do not have contacts with ICD-10 codes J45 or J46, also aged 35 years or older at the date of distribution. And/or (SERVIC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c </w:t>
            </w:r>
            <w:r w:rsidRPr="00F47ACE">
              <w:rPr>
                <w:szCs w:val="20"/>
              </w:rPr>
              <w:t>with lab services 807113 (lung spirometer test), 807121 (lung function test), also aged 35 years or older at the time of service.</w:t>
            </w:r>
          </w:p>
        </w:tc>
      </w:tr>
      <w:tr w:rsidR="00C37844" w:rsidRPr="00F47ACE" w14:paraId="039EF9BF" w14:textId="77777777" w:rsidTr="00EB59EA">
        <w:trPr>
          <w:trHeight w:val="30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C3C44A" w14:textId="52B28BAE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Dementia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A56C94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F00, G30, F01, F02.0, F03.9,</w:t>
            </w:r>
          </w:p>
          <w:p w14:paraId="204E56ED" w14:textId="33431F7E" w:rsidR="00C37844" w:rsidRPr="00F47ACE" w:rsidRDefault="00C37844" w:rsidP="00C37844">
            <w:pPr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G31.8B, G31.8E, G31.9, G31.0B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9884D" w14:textId="311BE151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spellStart"/>
            <w:r w:rsidRPr="00F47ACE">
              <w:rPr>
                <w:rFonts w:eastAsia="Cambria"/>
                <w:i/>
                <w:szCs w:val="20"/>
                <w:vertAlign w:val="superscript"/>
              </w:rPr>
              <w:t>a</w:t>
            </w:r>
            <w:proofErr w:type="spellEnd"/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 </w:t>
            </w:r>
            <w:r w:rsidRPr="00F47ACE">
              <w:rPr>
                <w:szCs w:val="20"/>
              </w:rPr>
              <w:t>All patients aged 60 years or older at contact. And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N06D, also aged 35 years or older at the date of distribution.</w:t>
            </w:r>
          </w:p>
        </w:tc>
      </w:tr>
      <w:tr w:rsidR="00C37844" w:rsidRPr="00F47ACE" w14:paraId="76BB898D" w14:textId="77777777" w:rsidTr="00EB59EA">
        <w:trPr>
          <w:trHeight w:val="30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214582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Long term use</w:t>
            </w:r>
          </w:p>
          <w:p w14:paraId="46748AB5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of antidepressants</w:t>
            </w:r>
          </w:p>
          <w:p w14:paraId="2ABE6525" w14:textId="7FFA0C9B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epression)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3B09D7" w14:textId="77777777" w:rsidR="00C37844" w:rsidRPr="00F47ACE" w:rsidRDefault="00C37844" w:rsidP="00C37844">
            <w:pPr>
              <w:jc w:val="left"/>
              <w:rPr>
                <w:szCs w:val="20"/>
              </w:rPr>
            </w:pP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F56F4C" w14:textId="36C281C2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N06A. Note: At least three different prescriptions with at least 2 years between the first and last one. Patients with schizophrenia or dementia are excluded</w:t>
            </w:r>
            <w:r>
              <w:rPr>
                <w:szCs w:val="20"/>
              </w:rPr>
              <w:t xml:space="preserve"> from this algorithm</w:t>
            </w:r>
            <w:r w:rsidRPr="00F47ACE">
              <w:rPr>
                <w:szCs w:val="20"/>
              </w:rPr>
              <w:t>.</w:t>
            </w:r>
          </w:p>
        </w:tc>
      </w:tr>
      <w:tr w:rsidR="00C37844" w:rsidRPr="00F47ACE" w14:paraId="0C89BF05" w14:textId="77777777" w:rsidTr="00EB59EA">
        <w:trPr>
          <w:trHeight w:val="30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EDB885" w14:textId="217B8A54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Diabete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CCB2AA" w14:textId="1B768F83" w:rsidR="00C37844" w:rsidRPr="00F47ACE" w:rsidRDefault="00C37844" w:rsidP="00C37844">
            <w:pPr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E10-E14, H28.0, H36.0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EEF068" w14:textId="2E6C43A5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gramStart"/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a </w:t>
            </w:r>
            <w:r w:rsidRPr="00F47ACE">
              <w:rPr>
                <w:szCs w:val="20"/>
              </w:rPr>
              <w:t>and</w:t>
            </w:r>
            <w:proofErr w:type="gramEnd"/>
            <w:r w:rsidRPr="00F47ACE">
              <w:rPr>
                <w:szCs w:val="20"/>
              </w:rPr>
              <w:t>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A10. A10BA02 is excluded for females aged 20-40 years at the date of distribution</w:t>
            </w:r>
          </w:p>
        </w:tc>
      </w:tr>
      <w:tr w:rsidR="00C37844" w:rsidRPr="00F47ACE" w14:paraId="3BADC587" w14:textId="77777777" w:rsidTr="00EB59EA">
        <w:trPr>
          <w:trHeight w:val="30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3186A0" w14:textId="39CD8B9C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H</w:t>
            </w:r>
            <w:r>
              <w:rPr>
                <w:szCs w:val="20"/>
              </w:rPr>
              <w:t>yper</w:t>
            </w:r>
            <w:r w:rsidRPr="00F47ACE">
              <w:rPr>
                <w:szCs w:val="20"/>
              </w:rPr>
              <w:t>cholesterol</w:t>
            </w:r>
            <w:r>
              <w:rPr>
                <w:szCs w:val="20"/>
              </w:rPr>
              <w:t>emia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066352" w14:textId="313147DF" w:rsidR="00C37844" w:rsidRDefault="00C37844" w:rsidP="00C37844">
            <w:pPr>
              <w:jc w:val="left"/>
              <w:rPr>
                <w:lang w:val="da-DK" w:eastAsia="da-DK"/>
              </w:rPr>
            </w:pPr>
            <w:r w:rsidRPr="00F47ACE">
              <w:rPr>
                <w:szCs w:val="20"/>
              </w:rPr>
              <w:t>E78.0, E78.2, E78.4, E78.5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1D074B" w14:textId="4A9F1193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gramStart"/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a </w:t>
            </w:r>
            <w:r w:rsidRPr="00F47ACE">
              <w:rPr>
                <w:szCs w:val="20"/>
              </w:rPr>
              <w:t>and</w:t>
            </w:r>
            <w:proofErr w:type="gramEnd"/>
            <w:r w:rsidRPr="00F47ACE">
              <w:rPr>
                <w:szCs w:val="20"/>
              </w:rPr>
              <w:t>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C10</w:t>
            </w:r>
          </w:p>
        </w:tc>
      </w:tr>
      <w:tr w:rsidR="00C37844" w:rsidRPr="00F47ACE" w14:paraId="06216F55" w14:textId="77777777" w:rsidTr="00EB59EA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50E1BD" w14:textId="5B23C9D6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Hypertension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F0D198" w14:textId="070305DD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I10-I13, I15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A5AE6E" w14:textId="1A04B113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gramStart"/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a </w:t>
            </w:r>
            <w:r w:rsidRPr="00F47ACE">
              <w:rPr>
                <w:szCs w:val="20"/>
              </w:rPr>
              <w:t>and</w:t>
            </w:r>
            <w:proofErr w:type="gramEnd"/>
            <w:r w:rsidRPr="00F47ACE">
              <w:rPr>
                <w:szCs w:val="20"/>
              </w:rPr>
              <w:t>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C07B, C03A, C03B, C03E, C03X and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C03C, C03D, C07A, C09 if they do not have contacts with ICD-10 codes I20.0, I21, I25.1, I50 and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C08 if they do not have contacts with ICD-10 codes I20-25</w:t>
            </w:r>
          </w:p>
        </w:tc>
      </w:tr>
      <w:tr w:rsidR="00C37844" w:rsidRPr="00F47ACE" w14:paraId="234C8714" w14:textId="77777777" w:rsidTr="00EB59EA">
        <w:trPr>
          <w:trHeight w:val="284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5F5402" w14:textId="04ADDE92" w:rsidR="00C37844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Osteoarthriti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6876C" w14:textId="1D403D24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M15-M1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262B01" w14:textId="44764719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>a</w:t>
            </w:r>
          </w:p>
        </w:tc>
      </w:tr>
      <w:tr w:rsidR="00C37844" w:rsidRPr="00F47ACE" w14:paraId="1B538B3D" w14:textId="77777777" w:rsidTr="00BA5709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03C526" w14:textId="5B497352" w:rsidR="00C37844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Osteoporosi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D9EE9A" w14:textId="77777777" w:rsidR="00C37844" w:rsidRPr="00F47ACE" w:rsidRDefault="00C37844" w:rsidP="00C37844">
            <w:pPr>
              <w:spacing w:line="21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M80-M82 and/or for persons aged 45 years or older S22.0, S22.1, S32.0, S32.7, S32.8, S42.2, S42.4,</w:t>
            </w:r>
          </w:p>
          <w:p w14:paraId="62A34D4E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  <w:lang w:val="da-DK"/>
              </w:rPr>
            </w:pPr>
            <w:r w:rsidRPr="00F47ACE">
              <w:rPr>
                <w:szCs w:val="20"/>
              </w:rPr>
              <w:t>S42.7-S42.9, S52.5-S52.9, S62.0,</w:t>
            </w:r>
          </w:p>
          <w:p w14:paraId="11AEFD40" w14:textId="2DD98E7E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S62.1, S72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3C337F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gramStart"/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a </w:t>
            </w:r>
            <w:r w:rsidRPr="00F47ACE">
              <w:rPr>
                <w:szCs w:val="20"/>
              </w:rPr>
              <w:t>and</w:t>
            </w:r>
            <w:proofErr w:type="gramEnd"/>
            <w:r w:rsidRPr="00F47ACE">
              <w:rPr>
                <w:szCs w:val="20"/>
              </w:rPr>
              <w:t>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with ATC: M05B,</w:t>
            </w:r>
          </w:p>
          <w:p w14:paraId="01364DCE" w14:textId="369039B2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G03XC01, H05AA02, H05AA03</w:t>
            </w:r>
          </w:p>
        </w:tc>
      </w:tr>
      <w:tr w:rsidR="00C37844" w:rsidRPr="00F47ACE" w14:paraId="5F66FBC4" w14:textId="77777777" w:rsidTr="00EB59EA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DD1D29" w14:textId="2B63E2FE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>
              <w:rPr>
                <w:szCs w:val="20"/>
              </w:rPr>
              <w:t>Rheumatoid Arthriti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B48A48" w14:textId="6D331B3D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M05, M06.0, M06.8, M07.0, M07.1, M10.0, M10.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29C492" w14:textId="5CA8E965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>a</w:t>
            </w:r>
          </w:p>
        </w:tc>
      </w:tr>
      <w:tr w:rsidR="00C37844" w:rsidRPr="00F47ACE" w14:paraId="6D54E9DD" w14:textId="77777777" w:rsidTr="00EB59EA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975384" w14:textId="500A5C0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lastRenderedPageBreak/>
              <w:t>Schizophrenia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6BDC1E" w14:textId="3879651D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F20-F22, F25, F28, F29, F31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28EAF2" w14:textId="77777777" w:rsidR="00C37844" w:rsidRPr="00F47ACE" w:rsidRDefault="00C37844" w:rsidP="00C37844">
            <w:pPr>
              <w:spacing w:line="256" w:lineRule="auto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proofErr w:type="gramStart"/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a </w:t>
            </w:r>
            <w:r w:rsidRPr="00F47ACE">
              <w:rPr>
                <w:szCs w:val="20"/>
              </w:rPr>
              <w:t>and</w:t>
            </w:r>
            <w:proofErr w:type="gramEnd"/>
            <w:r w:rsidRPr="00F47ACE">
              <w:rPr>
                <w:szCs w:val="20"/>
              </w:rPr>
              <w:t>/or (MEDICINE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 xml:space="preserve">b </w:t>
            </w:r>
            <w:r w:rsidRPr="00F47ACE">
              <w:rPr>
                <w:szCs w:val="20"/>
              </w:rPr>
              <w:t>N05AX13, N05AX12,</w:t>
            </w:r>
          </w:p>
          <w:p w14:paraId="28E8280B" w14:textId="50C9FE7C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N05AH03, N05AX08</w:t>
            </w:r>
          </w:p>
        </w:tc>
      </w:tr>
      <w:tr w:rsidR="00C37844" w:rsidRPr="00F47ACE" w14:paraId="40F913DB" w14:textId="77777777" w:rsidTr="005643AC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C24553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Stroke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3EA60FE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G45, G46, I60-I6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197A09A" w14:textId="77777777" w:rsidR="00C37844" w:rsidRPr="00F47ACE" w:rsidRDefault="00C37844" w:rsidP="00C37844">
            <w:pPr>
              <w:spacing w:line="256" w:lineRule="auto"/>
              <w:jc w:val="left"/>
              <w:rPr>
                <w:szCs w:val="20"/>
              </w:rPr>
            </w:pPr>
            <w:r w:rsidRPr="00F47ACE">
              <w:rPr>
                <w:szCs w:val="20"/>
              </w:rPr>
              <w:t>(DIAG)</w:t>
            </w:r>
            <w:r w:rsidRPr="00F47ACE">
              <w:rPr>
                <w:rFonts w:eastAsia="Cambria"/>
                <w:i/>
                <w:szCs w:val="20"/>
                <w:vertAlign w:val="superscript"/>
              </w:rPr>
              <w:t>a</w:t>
            </w:r>
          </w:p>
        </w:tc>
      </w:tr>
    </w:tbl>
    <w:p w14:paraId="220E1CC1" w14:textId="5AC81866" w:rsidR="002421D0" w:rsidRPr="00F47ACE" w:rsidRDefault="002421D0" w:rsidP="002421D0">
      <w:pPr>
        <w:spacing w:line="216" w:lineRule="auto"/>
        <w:ind w:firstLine="50"/>
        <w:rPr>
          <w:rFonts w:eastAsia="Calibri"/>
          <w:color w:val="000000"/>
          <w:szCs w:val="20"/>
          <w:lang w:val="en-US"/>
        </w:rPr>
      </w:pPr>
      <w:r w:rsidRPr="00F47ACE">
        <w:rPr>
          <w:rFonts w:eastAsia="Cambria"/>
          <w:i/>
          <w:szCs w:val="20"/>
          <w:lang w:val="en-US"/>
        </w:rPr>
        <w:t xml:space="preserve"> </w:t>
      </w:r>
      <w:r w:rsidRPr="00F47ACE">
        <w:rPr>
          <w:rFonts w:eastAsia="Cambria"/>
          <w:i/>
          <w:szCs w:val="20"/>
          <w:vertAlign w:val="superscript"/>
          <w:lang w:val="en-US"/>
        </w:rPr>
        <w:t>a</w:t>
      </w:r>
      <w:r w:rsidRPr="00F47ACE">
        <w:rPr>
          <w:szCs w:val="20"/>
          <w:lang w:val="en-US"/>
        </w:rPr>
        <w:t xml:space="preserve"> DIAG: All patients at any age unless otherwise specified, who had a hospital inpatient or outpatient encounter with one of the ICD-10 codes specified in the column ICD-10 from NPR and PCRR</w:t>
      </w:r>
      <w:r w:rsidR="00F400E8">
        <w:rPr>
          <w:szCs w:val="20"/>
          <w:lang w:val="en-US"/>
        </w:rPr>
        <w:t xml:space="preserve"> in the past five years</w:t>
      </w:r>
      <w:r w:rsidRPr="00F47ACE">
        <w:rPr>
          <w:szCs w:val="20"/>
          <w:lang w:val="en-US"/>
        </w:rPr>
        <w:t>. Primary (A) and secondary (B) diagnoses are considered.</w:t>
      </w:r>
    </w:p>
    <w:p w14:paraId="1271ECDC" w14:textId="7190C693" w:rsidR="002421D0" w:rsidRPr="00F47ACE" w:rsidRDefault="002421D0" w:rsidP="002421D0">
      <w:pPr>
        <w:spacing w:line="256" w:lineRule="auto"/>
        <w:ind w:left="50"/>
        <w:jc w:val="left"/>
        <w:rPr>
          <w:szCs w:val="20"/>
          <w:lang w:val="en-US"/>
        </w:rPr>
      </w:pPr>
      <w:r w:rsidRPr="00F47ACE">
        <w:rPr>
          <w:rFonts w:eastAsia="Cambria"/>
          <w:i/>
          <w:szCs w:val="20"/>
          <w:vertAlign w:val="superscript"/>
          <w:lang w:val="en-US"/>
        </w:rPr>
        <w:t>b</w:t>
      </w:r>
      <w:r w:rsidRPr="00F47ACE">
        <w:rPr>
          <w:szCs w:val="20"/>
          <w:lang w:val="en-US"/>
        </w:rPr>
        <w:t xml:space="preserve"> MEDICINE: All patients </w:t>
      </w:r>
      <w:proofErr w:type="gramStart"/>
      <w:r w:rsidRPr="00F47ACE">
        <w:rPr>
          <w:szCs w:val="20"/>
          <w:lang w:val="en-US"/>
        </w:rPr>
        <w:t>at</w:t>
      </w:r>
      <w:proofErr w:type="gramEnd"/>
      <w:r w:rsidRPr="00F47ACE">
        <w:rPr>
          <w:szCs w:val="20"/>
          <w:lang w:val="en-US"/>
        </w:rPr>
        <w:t xml:space="preserve"> any age unless otherwise specified, who</w:t>
      </w:r>
      <w:r w:rsidR="00F400E8">
        <w:rPr>
          <w:szCs w:val="20"/>
          <w:lang w:val="en-US"/>
        </w:rPr>
        <w:t xml:space="preserve"> in the past five years</w:t>
      </w:r>
      <w:r w:rsidRPr="00F47ACE">
        <w:rPr>
          <w:szCs w:val="20"/>
          <w:lang w:val="en-US"/>
        </w:rPr>
        <w:t xml:space="preserve"> had a minimum of two medicine prescriptions from DNPR on two separate days with the stated ATC codes within a period of one year. </w:t>
      </w:r>
    </w:p>
    <w:p w14:paraId="6F4488E2" w14:textId="15711866" w:rsidR="002421D0" w:rsidRPr="00F47ACE" w:rsidRDefault="002421D0" w:rsidP="00F400E8">
      <w:pPr>
        <w:spacing w:line="216" w:lineRule="auto"/>
        <w:ind w:right="16"/>
        <w:jc w:val="left"/>
        <w:rPr>
          <w:szCs w:val="20"/>
          <w:lang w:val="en-US"/>
        </w:rPr>
      </w:pPr>
      <w:r w:rsidRPr="00F47ACE">
        <w:rPr>
          <w:rFonts w:eastAsia="Cambria"/>
          <w:i/>
          <w:szCs w:val="20"/>
          <w:vertAlign w:val="superscript"/>
          <w:lang w:val="en-US"/>
        </w:rPr>
        <w:t>c</w:t>
      </w:r>
      <w:r w:rsidRPr="00F47ACE">
        <w:rPr>
          <w:szCs w:val="20"/>
          <w:lang w:val="en-US"/>
        </w:rPr>
        <w:t xml:space="preserve"> SERVICE: All patients who</w:t>
      </w:r>
      <w:r w:rsidR="00F400E8">
        <w:rPr>
          <w:szCs w:val="20"/>
          <w:lang w:val="en-US"/>
        </w:rPr>
        <w:t xml:space="preserve"> within the past five years</w:t>
      </w:r>
      <w:r w:rsidRPr="00F47ACE">
        <w:rPr>
          <w:szCs w:val="20"/>
          <w:lang w:val="en-US"/>
        </w:rPr>
        <w:t xml:space="preserve"> had a minimum of two healthcare services from NHSR with either of the stated lab service codes on two separate days within a period of one year. </w:t>
      </w:r>
    </w:p>
    <w:p w14:paraId="2902D481" w14:textId="77777777" w:rsidR="00DD1478" w:rsidRPr="002421D0" w:rsidRDefault="00DD1478">
      <w:pPr>
        <w:rPr>
          <w:lang w:val="en-US"/>
        </w:rPr>
      </w:pPr>
    </w:p>
    <w:sectPr w:rsidR="00DD1478" w:rsidRPr="002421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1D0"/>
    <w:rsid w:val="00013B6A"/>
    <w:rsid w:val="000A1A61"/>
    <w:rsid w:val="001431B4"/>
    <w:rsid w:val="002421D0"/>
    <w:rsid w:val="00265E2E"/>
    <w:rsid w:val="00310692"/>
    <w:rsid w:val="00666D4E"/>
    <w:rsid w:val="00A41D19"/>
    <w:rsid w:val="00C37844"/>
    <w:rsid w:val="00DA5587"/>
    <w:rsid w:val="00DD1478"/>
    <w:rsid w:val="00E82CB1"/>
    <w:rsid w:val="00EB59EA"/>
    <w:rsid w:val="00F4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52CFD"/>
  <w15:chartTrackingRefBased/>
  <w15:docId w15:val="{9CF7253B-9120-4A93-8097-2CD611E20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1D0"/>
    <w:pPr>
      <w:spacing w:after="0" w:line="240" w:lineRule="auto"/>
      <w:jc w:val="both"/>
    </w:pPr>
    <w:rPr>
      <w:rFonts w:ascii="Times New Roman" w:hAnsi="Times New Roman" w:cs="Times New Roman"/>
      <w:kern w:val="0"/>
      <w:sz w:val="20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21D0"/>
    <w:pPr>
      <w:spacing w:after="200"/>
      <w:jc w:val="center"/>
    </w:pPr>
    <w:rPr>
      <w:b/>
      <w:iCs/>
      <w:sz w:val="18"/>
      <w:szCs w:val="18"/>
    </w:rPr>
  </w:style>
  <w:style w:type="table" w:customStyle="1" w:styleId="TableGrid">
    <w:name w:val="TableGrid"/>
    <w:rsid w:val="002421D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C37844"/>
    <w:pPr>
      <w:spacing w:after="0" w:line="240" w:lineRule="auto"/>
    </w:pPr>
    <w:rPr>
      <w:rFonts w:ascii="Times New Roman" w:hAnsi="Times New Roman" w:cs="Times New Roman"/>
      <w:kern w:val="0"/>
      <w:sz w:val="2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05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Anders Stockmarr</cp:lastModifiedBy>
  <cp:revision>5</cp:revision>
  <dcterms:created xsi:type="dcterms:W3CDTF">2023-10-11T07:49:00Z</dcterms:created>
  <dcterms:modified xsi:type="dcterms:W3CDTF">2023-10-13T12:31:00Z</dcterms:modified>
</cp:coreProperties>
</file>